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FCD7A" w14:textId="77777777" w:rsidR="006437C6" w:rsidRDefault="006437C6"/>
    <w:p w14:paraId="07BE2589" w14:textId="77777777" w:rsidR="0051229B" w:rsidRDefault="0051229B"/>
    <w:p w14:paraId="78134133" w14:textId="77777777" w:rsidR="0051229B" w:rsidRDefault="0051229B"/>
    <w:p w14:paraId="7CD3EEDB" w14:textId="77777777" w:rsidR="0051229B" w:rsidRDefault="0051229B"/>
    <w:p w14:paraId="09735094" w14:textId="77777777" w:rsidR="0051229B" w:rsidRDefault="0051229B" w:rsidP="0051229B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168933817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ancer Risk in Nepal: An Analysis from Population-Based Cancer Registry of Urban, Sub-urban and Rural Regions</w:t>
      </w:r>
    </w:p>
    <w:p w14:paraId="6D97CD89" w14:textId="77777777" w:rsidR="00756C98" w:rsidRDefault="0051229B" w:rsidP="0051229B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Corresponding Author:</w:t>
      </w:r>
    </w:p>
    <w:p w14:paraId="34BCE5B4" w14:textId="08BC3895" w:rsidR="00756C98" w:rsidRDefault="00756C98" w:rsidP="00756C98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Uma Kafle Dahal (dahaluma1@gmail.com)</w:t>
      </w:r>
    </w:p>
    <w:p w14:paraId="613D6F24" w14:textId="547C0A2D" w:rsidR="0051229B" w:rsidRDefault="0051229B" w:rsidP="0051229B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Gehanath Baral</w:t>
      </w:r>
      <w:r w:rsidR="00756C98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(</w:t>
      </w:r>
      <w:r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  <w:t>baraldr@gmail.com</w:t>
      </w:r>
      <w:r w:rsidR="00756C98"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  <w:t>)</w:t>
      </w:r>
    </w:p>
    <w:p w14:paraId="0CDDB596" w14:textId="77777777" w:rsidR="0051229B" w:rsidRDefault="0051229B" w:rsidP="0051229B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308BF87C" w14:textId="77777777" w:rsidR="0051229B" w:rsidRDefault="0051229B" w:rsidP="0051229B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04C88158" w14:textId="2A565B88" w:rsidR="0051229B" w:rsidRDefault="0051229B" w:rsidP="0051229B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Supplementary Table (S2-Table)</w:t>
      </w:r>
    </w:p>
    <w:p w14:paraId="1B16CDB6" w14:textId="77777777" w:rsidR="0051229B" w:rsidRDefault="0051229B" w:rsidP="0051229B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bookmarkEnd w:id="0"/>
    <w:p w14:paraId="51C3033D" w14:textId="77777777" w:rsidR="0051229B" w:rsidRDefault="0051229B"/>
    <w:p w14:paraId="104158A1" w14:textId="77777777" w:rsidR="00EA102B" w:rsidRDefault="00EA102B" w:rsidP="00EA102B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Cs/>
          <w:color w:val="000000"/>
          <w:sz w:val="22"/>
          <w:szCs w:val="22"/>
        </w:rPr>
        <w:t>This is the standard registry table based on the 2019 data created by the author/s</w:t>
      </w:r>
    </w:p>
    <w:p w14:paraId="21B2E8E7" w14:textId="77777777" w:rsidR="0051229B" w:rsidRDefault="0051229B"/>
    <w:p w14:paraId="46AFD46A" w14:textId="77777777" w:rsidR="0051229B" w:rsidRDefault="0051229B"/>
    <w:p w14:paraId="3396ACEB" w14:textId="77777777" w:rsidR="0051229B" w:rsidRDefault="0051229B"/>
    <w:p w14:paraId="30C19DA2" w14:textId="77777777" w:rsidR="0051229B" w:rsidRDefault="0051229B"/>
    <w:p w14:paraId="570374F4" w14:textId="77777777" w:rsidR="0051229B" w:rsidRDefault="0051229B"/>
    <w:p w14:paraId="3E0BC0A1" w14:textId="77777777" w:rsidR="0051229B" w:rsidRDefault="0051229B"/>
    <w:p w14:paraId="1847BE12" w14:textId="77777777" w:rsidR="0051229B" w:rsidRDefault="0051229B"/>
    <w:p w14:paraId="039A1929" w14:textId="77777777" w:rsidR="0051229B" w:rsidRDefault="0051229B"/>
    <w:p w14:paraId="7EAF4D93" w14:textId="77777777" w:rsidR="0051229B" w:rsidRDefault="0051229B"/>
    <w:p w14:paraId="7EC61EAD" w14:textId="77777777" w:rsidR="0051229B" w:rsidRDefault="0051229B"/>
    <w:p w14:paraId="6D00A378" w14:textId="77777777" w:rsidR="0051229B" w:rsidRDefault="0051229B"/>
    <w:p w14:paraId="35106146" w14:textId="77777777" w:rsidR="0051229B" w:rsidRDefault="0051229B"/>
    <w:p w14:paraId="09F20CDF" w14:textId="77777777" w:rsidR="0051229B" w:rsidRDefault="0051229B"/>
    <w:p w14:paraId="49C8B8BF" w14:textId="77777777" w:rsidR="0051229B" w:rsidRDefault="0051229B"/>
    <w:p w14:paraId="05F7A1FB" w14:textId="77777777" w:rsidR="0051229B" w:rsidRDefault="0051229B"/>
    <w:p w14:paraId="155DF525" w14:textId="77777777" w:rsidR="0051229B" w:rsidRDefault="0051229B"/>
    <w:p w14:paraId="18FAE5E5" w14:textId="77777777" w:rsidR="0051229B" w:rsidRDefault="0051229B"/>
    <w:p w14:paraId="2A997F02" w14:textId="77777777" w:rsidR="0051229B" w:rsidRDefault="0051229B"/>
    <w:p w14:paraId="6645AED5" w14:textId="77777777" w:rsidR="0051229B" w:rsidRDefault="0051229B"/>
    <w:p w14:paraId="32858534" w14:textId="77777777" w:rsidR="0051229B" w:rsidRDefault="0051229B"/>
    <w:p w14:paraId="7882F592" w14:textId="77777777" w:rsidR="0051229B" w:rsidRDefault="0051229B"/>
    <w:p w14:paraId="3D25F2E9" w14:textId="77777777" w:rsidR="0051229B" w:rsidRDefault="0051229B"/>
    <w:p w14:paraId="2371A5FA" w14:textId="77777777" w:rsidR="0051229B" w:rsidRDefault="0051229B"/>
    <w:p w14:paraId="46147336" w14:textId="4CD38589" w:rsidR="0051229B" w:rsidRDefault="002057C9"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S</w:t>
      </w:r>
      <w:r w:rsidR="008C2195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2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 xml:space="preserve">_Table: Estimation of Cancer Incidence Cases, Age Specific Rate, Age Standardized (world) Rate, Crude </w:t>
      </w:r>
      <w:r w:rsidR="00C55EAF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 xml:space="preserve">Incidence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Rate (CR), Truncated Rate (aged 35-65) and Cumulative Risk Percent (0-74) Among Women</w:t>
      </w:r>
    </w:p>
    <w:tbl>
      <w:tblPr>
        <w:tblW w:w="52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1877"/>
        <w:gridCol w:w="535"/>
        <w:gridCol w:w="671"/>
        <w:gridCol w:w="403"/>
        <w:gridCol w:w="438"/>
        <w:gridCol w:w="578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36"/>
        <w:gridCol w:w="461"/>
        <w:gridCol w:w="520"/>
        <w:gridCol w:w="531"/>
        <w:gridCol w:w="679"/>
      </w:tblGrid>
      <w:tr w:rsidR="008C2195" w:rsidRPr="008C2195" w14:paraId="50E4548F" w14:textId="77777777" w:rsidTr="008C2195">
        <w:trPr>
          <w:trHeight w:val="300"/>
        </w:trPr>
        <w:tc>
          <w:tcPr>
            <w:tcW w:w="314" w:type="pct"/>
            <w:vMerge w:val="restart"/>
            <w:shd w:val="clear" w:color="auto" w:fill="auto"/>
            <w:noWrap/>
            <w:vAlign w:val="bottom"/>
            <w:hideMark/>
          </w:tcPr>
          <w:p w14:paraId="69DE680D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ICD (10th)</w:t>
            </w:r>
          </w:p>
        </w:tc>
        <w:tc>
          <w:tcPr>
            <w:tcW w:w="640" w:type="pct"/>
            <w:vMerge w:val="restart"/>
            <w:shd w:val="clear" w:color="auto" w:fill="auto"/>
            <w:noWrap/>
            <w:vAlign w:val="bottom"/>
            <w:hideMark/>
          </w:tcPr>
          <w:p w14:paraId="144AAA4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ITE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  <w:hideMark/>
          </w:tcPr>
          <w:p w14:paraId="0F73C47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Total</w:t>
            </w:r>
          </w:p>
        </w:tc>
        <w:tc>
          <w:tcPr>
            <w:tcW w:w="229" w:type="pct"/>
            <w:vMerge w:val="restart"/>
            <w:shd w:val="clear" w:color="auto" w:fill="auto"/>
            <w:noWrap/>
            <w:vAlign w:val="center"/>
            <w:hideMark/>
          </w:tcPr>
          <w:p w14:paraId="6745763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RP (%)</w:t>
            </w:r>
          </w:p>
        </w:tc>
        <w:tc>
          <w:tcPr>
            <w:tcW w:w="2887" w:type="pct"/>
            <w:gridSpan w:val="16"/>
            <w:shd w:val="clear" w:color="auto" w:fill="auto"/>
            <w:noWrap/>
            <w:vAlign w:val="center"/>
            <w:hideMark/>
          </w:tcPr>
          <w:p w14:paraId="6ED57D3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Age-Group</w:t>
            </w:r>
          </w:p>
        </w:tc>
        <w:tc>
          <w:tcPr>
            <w:tcW w:w="157" w:type="pct"/>
            <w:vMerge w:val="restart"/>
            <w:shd w:val="clear" w:color="auto" w:fill="auto"/>
            <w:noWrap/>
            <w:vAlign w:val="center"/>
            <w:hideMark/>
          </w:tcPr>
          <w:p w14:paraId="0F31814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R</w:t>
            </w:r>
          </w:p>
        </w:tc>
        <w:tc>
          <w:tcPr>
            <w:tcW w:w="177" w:type="pct"/>
            <w:vMerge w:val="restart"/>
            <w:shd w:val="clear" w:color="auto" w:fill="auto"/>
            <w:noWrap/>
            <w:vAlign w:val="center"/>
            <w:hideMark/>
          </w:tcPr>
          <w:p w14:paraId="7939094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AAR</w:t>
            </w:r>
          </w:p>
        </w:tc>
        <w:tc>
          <w:tcPr>
            <w:tcW w:w="181" w:type="pct"/>
            <w:vMerge w:val="restart"/>
            <w:shd w:val="clear" w:color="auto" w:fill="auto"/>
            <w:noWrap/>
            <w:vAlign w:val="center"/>
            <w:hideMark/>
          </w:tcPr>
          <w:p w14:paraId="1C2516F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TR</w:t>
            </w:r>
          </w:p>
        </w:tc>
        <w:tc>
          <w:tcPr>
            <w:tcW w:w="232" w:type="pct"/>
            <w:vMerge w:val="restart"/>
            <w:shd w:val="clear" w:color="auto" w:fill="auto"/>
            <w:vAlign w:val="center"/>
            <w:hideMark/>
          </w:tcPr>
          <w:p w14:paraId="55EF1AC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um Risk % (0-74)</w:t>
            </w:r>
          </w:p>
        </w:tc>
      </w:tr>
      <w:tr w:rsidR="008C2195" w:rsidRPr="008C2195" w14:paraId="20BD8B29" w14:textId="77777777" w:rsidTr="008C2195">
        <w:trPr>
          <w:trHeight w:val="255"/>
        </w:trPr>
        <w:tc>
          <w:tcPr>
            <w:tcW w:w="314" w:type="pct"/>
            <w:vMerge/>
            <w:vAlign w:val="center"/>
            <w:hideMark/>
          </w:tcPr>
          <w:p w14:paraId="628CD839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14:paraId="50500096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82" w:type="pct"/>
            <w:vMerge/>
            <w:vAlign w:val="center"/>
            <w:hideMark/>
          </w:tcPr>
          <w:p w14:paraId="28335A54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229" w:type="pct"/>
            <w:vMerge/>
            <w:vAlign w:val="center"/>
            <w:hideMark/>
          </w:tcPr>
          <w:p w14:paraId="551D0834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5D09BD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0-4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EF8597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 5-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88DA89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 10-1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8A5C3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15-1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00060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20-2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925D3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25-2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0F55B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30-3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57E03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35-3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841613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40-4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3A6C0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45-4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F4EBFC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50-5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B20058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55-5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6816D9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60-6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E5596B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65-6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483BD0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70-74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CF87C2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75+ </w:t>
            </w:r>
          </w:p>
        </w:tc>
        <w:tc>
          <w:tcPr>
            <w:tcW w:w="157" w:type="pct"/>
            <w:vMerge/>
            <w:vAlign w:val="center"/>
            <w:hideMark/>
          </w:tcPr>
          <w:p w14:paraId="23BFDB9B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77" w:type="pct"/>
            <w:vMerge/>
            <w:vAlign w:val="center"/>
            <w:hideMark/>
          </w:tcPr>
          <w:p w14:paraId="1258915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81" w:type="pct"/>
            <w:vMerge/>
            <w:vAlign w:val="center"/>
            <w:hideMark/>
          </w:tcPr>
          <w:p w14:paraId="6ACB994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232" w:type="pct"/>
            <w:vMerge/>
            <w:vAlign w:val="center"/>
            <w:hideMark/>
          </w:tcPr>
          <w:p w14:paraId="1FC341B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</w:tr>
      <w:tr w:rsidR="008C2195" w:rsidRPr="008C2195" w14:paraId="13500E75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29070C6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0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A431D58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ip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C9826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C9C5D3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5B00E5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E23353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7BE34E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6FFA62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8952CA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DDE2B3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2D2AE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2D2FFA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3A5DA6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CB827C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DB34B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82437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B64320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DDF4C8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87635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6FA85A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13E52B7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9C1FE2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23FEA4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90C2E1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298357D0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147658A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01-0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B0F1A1A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Tongu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D692F6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74CBDE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7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61F092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B032F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5A0980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CF5445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84CC5B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449787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9F1A3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BC7C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D07DF8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1605A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1E3641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B843F7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B849CE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983A1A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8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9DE7BA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9.2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73AC80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45179E6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624158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2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159D20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DDB1A0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6 </w:t>
            </w:r>
          </w:p>
        </w:tc>
      </w:tr>
      <w:tr w:rsidR="008C2195" w:rsidRPr="008C2195" w14:paraId="66D79EA8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ECCA067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03-0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B326116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outh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6C388B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661D5B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2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24F93A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1E0824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CF1B28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F59F63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47D03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30A6EF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250F0E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366D3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109942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785719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563640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101525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AC169E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9081AD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6FA306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9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71F9CC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52CE9BC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B3B8D3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A65CD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7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7446B5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0 </w:t>
            </w:r>
          </w:p>
        </w:tc>
      </w:tr>
      <w:tr w:rsidR="008C2195" w:rsidRPr="008C2195" w14:paraId="4DB2B004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8EE84FE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07-0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1710F0A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alivary gland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95ADBC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DAD755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27AAE7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783153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AD1DBF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F0454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9FB27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8ED6F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ED9000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5E28E3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F75C7A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478B0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50E60A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39E41C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94F479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7A37D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BCC74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D3529D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B93B29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C362FC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5D2D9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4E559C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3 </w:t>
            </w:r>
          </w:p>
        </w:tc>
      </w:tr>
      <w:tr w:rsidR="008C2195" w:rsidRPr="008C2195" w14:paraId="0493EB5E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B17592D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0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9C4F76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Tonsil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530A8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00C778B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F6DF91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8FAAD1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3CE615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F78D2E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3F6CE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143138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551AC1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44AE9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EB0A2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5F193E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FC4941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371D12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072AC9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54501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F91220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DD4203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7DE3DEF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9EDFB4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9CEBB2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AED81A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748DF5BA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9B926D4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1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F1356E7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ther oropharynx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3F9A51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B4081D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4C2A87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C5CB6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117FC2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031AC6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CAEC5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7EAFF6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D547C5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31F2D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03ECE0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47359F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4EDD4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48CAFE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44453E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54C1B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A97F3F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27792A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304168B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85BAEE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0513C5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783C0F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2 </w:t>
            </w:r>
          </w:p>
        </w:tc>
      </w:tr>
      <w:tr w:rsidR="008C2195" w:rsidRPr="008C2195" w14:paraId="6B952728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518DD68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1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5F28393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Nasopharynx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3AE58F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32990A2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4263F2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51604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EE69A7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FBFD26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F825E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6D27F8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47461B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FD5C8B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7817AC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D5018E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4D761D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5D1DA9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EBC7A8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FB5371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60ED05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15C27F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3775568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B85CDF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73C454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E3B14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7E2AEFC7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40C228A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12-1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095EF75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Hypopharynx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31047D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62A142D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F8E51B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E13C2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8CEB01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46341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49A9C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1040DF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397A2A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B48B5A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6E38E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89B48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7E0A61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050BFF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4E100A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6E3012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DB0F48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8A1254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191FC69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313939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111A27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C92289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2 </w:t>
            </w:r>
          </w:p>
        </w:tc>
      </w:tr>
      <w:tr w:rsidR="008C2195" w:rsidRPr="008C2195" w14:paraId="217D080F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03DB2D5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A0273D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Pharynx unspecified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B23C0F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5AFDD1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6C0945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507AC2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264A9F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AD83E7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4E24D9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8C7E10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71028A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1F44C1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418A5E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0A1D06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C4304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37D8E4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2C81C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1F090A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4EA227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53A351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1513436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F0D283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6CCE4D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D7375D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0DC28408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4AAF573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D9719FD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esophagu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8CCD7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56A920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47035D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FCD334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E35B01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CB064A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112FE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C67B2B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13F213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EA30F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C665D5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E1776A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52F7FF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A4C1EE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549B83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2DEAD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496ABB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9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346907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0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252181F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8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183E54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BFFBB0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5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CB5992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2 </w:t>
            </w:r>
          </w:p>
        </w:tc>
      </w:tr>
      <w:tr w:rsidR="008C2195" w:rsidRPr="008C2195" w14:paraId="0FD19E6A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A4FE65E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1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6459E94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tomach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7E18C7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2D6EFB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9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AB6758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4C78B2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632C34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479EEF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4D0EC0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FB4C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CB04F9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2EAF53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CE9EF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3B45A7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8FF7C0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C4692A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7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A74F6A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8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426F9F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0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64FA93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3.9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91C211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172D3A7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D29481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8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3BF782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7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371CCF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7 </w:t>
            </w:r>
          </w:p>
        </w:tc>
      </w:tr>
      <w:tr w:rsidR="008C2195" w:rsidRPr="008C2195" w14:paraId="32169BDB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7B70B3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1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43549F7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mall intestin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B63699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3FD7808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96B9D3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7BAB8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36F9A9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B89FF6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816D70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43D02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795533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A73AB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84DD2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C258E2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CBCF6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E07CB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F1D00D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6B7520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1D31A2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AA03AA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1FF771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2C79BD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EB1A1B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F963FB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2 </w:t>
            </w:r>
          </w:p>
        </w:tc>
      </w:tr>
      <w:tr w:rsidR="008C2195" w:rsidRPr="008C2195" w14:paraId="35FE2E46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65F4A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1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A6696AF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olon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CAF9B6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77E8AFF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8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4B3FEA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83C6D9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144DA1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6EE8F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EEB177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BEF95E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157AEB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BD77C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4CA4D8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00E17A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7AE3E0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28F778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4E8503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F5A9C0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220CC6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8.5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F4D67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4.1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77EDD1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8F38E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9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2A8B68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5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D6E92B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4 </w:t>
            </w:r>
          </w:p>
        </w:tc>
      </w:tr>
      <w:tr w:rsidR="008C2195" w:rsidRPr="008C2195" w14:paraId="1C670F29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3421715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19-2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97C70C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Rectum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60018C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0CC4506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24C864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CC776D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B268F9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15F4E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062AC7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480169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0EEACB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F65B65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11D0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6EDF2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2737B9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5A027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F1D4D3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227596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A9D568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10E376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5970C65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675892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5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61AF0E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2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29800E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6 </w:t>
            </w:r>
          </w:p>
        </w:tc>
      </w:tr>
      <w:tr w:rsidR="008C2195" w:rsidRPr="008C2195" w14:paraId="2AD86E6E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8BD53B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2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24075D5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nu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DF53FA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496AF6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3D3A07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BFC8D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08921F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7E8171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DCA562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656C6D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A170F4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1B2FE1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C9F78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2A64C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6881C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E48841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EFF5DE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5C2966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510B05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C49683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3730272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D5AD1D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0311AA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6D8EBB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18D44292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C11315A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2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A9F16C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iver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43A666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5F78470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449B2C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5D6BD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CFE08B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8A2365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0C89B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60C1BF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993DD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6E5ADD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44B7B1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EBE9EC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1DD848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31A87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2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E181E3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E4C1E0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9293B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3.9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DD6BDB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8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1239F7E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4E7C5C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A9C8A3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9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26E342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9 </w:t>
            </w:r>
          </w:p>
        </w:tc>
      </w:tr>
      <w:tr w:rsidR="008C2195" w:rsidRPr="008C2195" w14:paraId="5E814A67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20A9290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23-2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AA568A5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Gallbladder etc.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6AC3C9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4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89E0F2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8.3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2B7326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14F22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39ABB7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172B1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DDCB6D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75E693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BF7FFA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416C5B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8ABCB7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1AA0AE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370CB8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1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3D002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8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43C2A5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4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33138C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9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25BF6B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7.7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D14D52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4.1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5342F22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6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A50445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9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45AA1B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1.8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3FA905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5 </w:t>
            </w:r>
          </w:p>
        </w:tc>
      </w:tr>
      <w:tr w:rsidR="008C2195" w:rsidRPr="008C2195" w14:paraId="61D037A6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1102C9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2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48C1253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Pancrea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CA7AFB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80D478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07E523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252D6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24C647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7B7407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2FD14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17D047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420F10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ECB11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F71F0E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1341D6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758841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9D0E68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7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E28F0B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3A8236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4630EB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6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7387CB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0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D144FA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F4123E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10ADAD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8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87A2AF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2 </w:t>
            </w:r>
          </w:p>
        </w:tc>
      </w:tr>
      <w:tr w:rsidR="008C2195" w:rsidRPr="008C2195" w14:paraId="33AC9900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BF3D24B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30-3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3D74BCF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Nose, sinuses etc.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583FF6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03E98C3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1B4577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8B7ED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88EC4F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82637A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D32D7D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90285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F67FFB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C9402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AAE247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5BA4B2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6E170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1A0297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8630B2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AB0947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33D62C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502CDA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179827F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342976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B6643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C2F751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18D97E01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F76691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3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CA9A9BB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arynx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3E1752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B591E2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4E5CF9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F59105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6D4E6E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0ABB56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65A860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9D3DC0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FAE036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1C5DCC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EB3FEB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A3F50F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125DE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DA8A9D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A88E89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508F6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9A170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471E1E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4FF5030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582441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17BF03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8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ABA519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9 </w:t>
            </w:r>
          </w:p>
        </w:tc>
      </w:tr>
      <w:tr w:rsidR="008C2195" w:rsidRPr="008C2195" w14:paraId="42A5371E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AC3A5E8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33-3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EC0A24D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Trachea, bronchus and lung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F1F48D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8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E39B36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0.4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6A332E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E5B21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FEF2B0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55358C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80C57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C237E6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B4328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402E5A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E30AFC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D5228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79AE48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C3D9AB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2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65DEA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5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1BD45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3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BAE948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4.7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384E75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76.3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4CABEED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8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AF5854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7.7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8075F0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1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DD5157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4 </w:t>
            </w:r>
          </w:p>
        </w:tc>
      </w:tr>
      <w:tr w:rsidR="008C2195" w:rsidRPr="008C2195" w14:paraId="534BE24A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7405F46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37-3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B93F76A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ther thoracic organ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687886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889C58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86B45D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62869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CD15D7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6FC651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BBE232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857712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D9D954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1758F8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0FFEB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EAC8A8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C4C20A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F8DBA4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B30095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E3166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EDEAE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FCFC8B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215494F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4E371D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493221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B8FB62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0 </w:t>
            </w:r>
          </w:p>
        </w:tc>
      </w:tr>
      <w:tr w:rsidR="008C2195" w:rsidRPr="008C2195" w14:paraId="6E0666E2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1350EE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40-4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B8A25A4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Bon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DD2B70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7C3849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2C19B6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873610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D5E6CF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A86F94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715DF7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D2A23A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4A5C41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65F54E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4A145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EFC0ED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D182C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E93DD9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A9ECD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F0948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67DF7E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99B0C2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4C2D8AA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A2D374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3ADABD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8A6B1F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5 </w:t>
            </w:r>
          </w:p>
        </w:tc>
      </w:tr>
      <w:tr w:rsidR="008C2195" w:rsidRPr="008C2195" w14:paraId="39244086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6A5EC9B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4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672BD9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elanoma of skin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ADF338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7FC973D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E6D4A0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BEE43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345BF7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5CEF59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FB0BF5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A9D88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0E598E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3279D2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1C5974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44A112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881F1F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C2D86C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982A2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D96EED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256917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E18564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16B1E06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0FA58E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F32A54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4FBC0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2 </w:t>
            </w:r>
          </w:p>
        </w:tc>
      </w:tr>
      <w:tr w:rsidR="008C2195" w:rsidRPr="008C2195" w14:paraId="0B168934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ECC3005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4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A5AF367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ther skin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E388A1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6A1750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B6E9FA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EFEC4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847A65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C48BD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23611F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F5C46F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1B2C7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786076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BD603E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5FC14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0879CC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D95AD0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21A896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F161B4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E21F52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7C671A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7303962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BA4E2C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F9D19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8F7878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5 </w:t>
            </w:r>
          </w:p>
        </w:tc>
      </w:tr>
      <w:tr w:rsidR="008C2195" w:rsidRPr="008C2195" w14:paraId="21D82DDB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A9A56D8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4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E029D33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esotheliom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555636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07D330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C07B02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FDEF1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1CAD35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D19DBF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41756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E5BCEC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3182B5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14479D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B03B60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86BF55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0B055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7CA780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D6CD78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39433A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78F361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C1AB35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75F308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9D4902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AAB8A2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1DFCD6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30D3ED74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D63F5EF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4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EDEC7AF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Kaposi sarcom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39F7A2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581D6A6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B87DB8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5FD389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E70A00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1B89FC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2D5C6B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E345FC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A4A0E5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615AF7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8F881F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9E49C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382275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32C4E1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5BB6F4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2A93B8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15EA6F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738B05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44D1EC8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46C8E4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39A88F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A844EE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0 </w:t>
            </w:r>
          </w:p>
        </w:tc>
      </w:tr>
      <w:tr w:rsidR="008C2195" w:rsidRPr="008C2195" w14:paraId="3FC05560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D49467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47,C49</w:t>
            </w:r>
          </w:p>
        </w:tc>
        <w:tc>
          <w:tcPr>
            <w:tcW w:w="640" w:type="pct"/>
            <w:shd w:val="clear" w:color="auto" w:fill="auto"/>
            <w:vAlign w:val="bottom"/>
            <w:hideMark/>
          </w:tcPr>
          <w:p w14:paraId="0F204BF3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onnective and soft tissu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50E562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720C352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960770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4C3419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1B886A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F12F9C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60629B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57ABE6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0E6368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AC5AD3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C939D6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09701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31F45F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CB82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760E2F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AEF04F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E9DD07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7535E8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45EB0E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FB5161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11D1C1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4CC615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4 </w:t>
            </w:r>
          </w:p>
        </w:tc>
      </w:tr>
      <w:tr w:rsidR="008C2195" w:rsidRPr="008C2195" w14:paraId="012EA9A0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0981D57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lastRenderedPageBreak/>
              <w:t>C5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6AA67C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Breast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25CEB1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3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1B4372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9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9B4FD4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F64A3E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2F056A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938B24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1D6DA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0447D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A4477A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8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FAEB0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4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BB374B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6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E910A2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4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40A36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1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3C8DF9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8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374AE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0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42251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7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4969A2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0.0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0A4DB7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2.1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2F83D2B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0.5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F36E38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2.4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C3D5B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1.4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EE98F6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1 </w:t>
            </w:r>
          </w:p>
        </w:tc>
      </w:tr>
      <w:tr w:rsidR="008C2195" w:rsidRPr="008C2195" w14:paraId="334C3F94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62E1EB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5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25E1AAA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Vulv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F31E79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88F558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DD1715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F6DBA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755212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7E4E72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3856A5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04C450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901A9D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DE483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856A6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24EE38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77AA4A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70B7DE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EE8C0B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236B54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7D53B7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9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A57E3F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48D0F4A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346DC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07C497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B1AEEE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5 </w:t>
            </w:r>
          </w:p>
        </w:tc>
      </w:tr>
      <w:tr w:rsidR="008C2195" w:rsidRPr="008C2195" w14:paraId="5D24CD24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F2FEFEE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5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D1424C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Vagin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8D48DC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D51270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D52EF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1B888D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F672C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41D36A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FC6EA8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D21186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9B2514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8E5088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58506E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B676A7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6B61A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78EB72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166CA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C530FC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90CEE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35D978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088B17A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B17DE1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DB0634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2DCD6A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4 </w:t>
            </w:r>
          </w:p>
        </w:tc>
      </w:tr>
      <w:tr w:rsidR="008C2195" w:rsidRPr="008C2195" w14:paraId="1E384429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7DEC88D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5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8C0A755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ervix uteri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1E0471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9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5414F83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1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382C67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04D2C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317907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0EBD9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28CFE5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605FBF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E9FFA9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5D2DC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3B0EFB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2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5EA59C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9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83675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4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E2016A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6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010BD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8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D4025D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3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0F86CC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7.0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57175D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2.1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5CC3973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68E1E4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7.7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52D8F0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7.3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FD58AB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0 </w:t>
            </w:r>
          </w:p>
        </w:tc>
      </w:tr>
      <w:tr w:rsidR="008C2195" w:rsidRPr="008C2195" w14:paraId="35F51EC8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F9BA804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5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1899A76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Corpus uteri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6F7883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7130AC2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8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348FA4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1B76DB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4F89DD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0CBCF7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5E3E9D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38DD6F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7D562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5E7FB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655704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6C06E5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55DBB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BD9F83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413DA1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8A2F0E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9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E00EFD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4FDD2B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088A690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0EB757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405A30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74D279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5 </w:t>
            </w:r>
          </w:p>
        </w:tc>
      </w:tr>
      <w:tr w:rsidR="008C2195" w:rsidRPr="008C2195" w14:paraId="6C599CED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7AA9E59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5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7897EF2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Uterus unspecified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0D7CFB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3249B75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10A6B9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7CED03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41746B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C01C2A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95ACE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B17F0A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07796A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6DC2F2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80AEAB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5DBB47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8A628D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79BF7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EB3C9C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51511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4A142E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990D73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349D020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664282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6536E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4F955B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8 </w:t>
            </w:r>
          </w:p>
        </w:tc>
      </w:tr>
      <w:tr w:rsidR="008C2195" w:rsidRPr="008C2195" w14:paraId="46287A3F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4E61553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5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9CCFA47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vary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7AA499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0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3AD4F60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8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6EE2BE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17F95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4C55B1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437A8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C1A28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85FCE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B44D3A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A79B44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0590C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290411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0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31CFF0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3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A7128F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7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23DF2D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2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D98CFE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6DCA6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6.2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0FAD5D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4.1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31E98B3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2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678DAF9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8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196229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8.3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7B8C34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9 </w:t>
            </w:r>
          </w:p>
        </w:tc>
      </w:tr>
      <w:tr w:rsidR="008C2195" w:rsidRPr="008C2195" w14:paraId="7E3C65DB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9E69B9B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5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EEC3F2F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ther female genital organ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840B88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35F4E83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F7C7A0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61B99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11A341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54D4CD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188CE6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8645BD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D23B6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E136DB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66109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896CFA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A974B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BEE6C2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4B8542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E80844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35F6F2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F3849C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D73B8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B80AD1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27C7ED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D1B5FF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5E95274B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E1C836F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5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6EB2359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Placent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5B7E81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B4ED31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A05811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036E1E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484D60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7146B9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5715D6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18D31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8670CA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45DEAD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2080BF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9BF908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51801F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510AE7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029CC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B45F81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64BEDE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9F2F63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58DC451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5545F0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0CE3BD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2D9F4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443E618E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B115F3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6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47F455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Kidney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194959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5C3C94E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B295F3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D35F5F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A2A587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591264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C77139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385E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088873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0B9731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5815F8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F3B533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1F3C77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37BDF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57FFDE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A3D72B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65EB5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9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B01FF7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26B214C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8D3F80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DDEC7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8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AC4A01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8 </w:t>
            </w:r>
          </w:p>
        </w:tc>
      </w:tr>
      <w:tr w:rsidR="008C2195" w:rsidRPr="008C2195" w14:paraId="0DBEE0E8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315E34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6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8F7ADA9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Renal pelvi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0CDEBC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6DB4B2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5DDBA9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4BA33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EC0908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C74687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8D7D77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B7212A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24348E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504F1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5F5D26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96B9F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B68800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303B9A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0F6D96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8FDDBD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DE7A82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2A34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3D33867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CBB921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2DFB7D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B9DBF4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34EC0A19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EC6D1E9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6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C6FC93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Ureter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787EAB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444929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5B7E34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97C8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C032E2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10E0E5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48213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12E915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289D0E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2101A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48DFD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BC0578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EBC69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2F61C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0C6187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A5173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77B91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E03D48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73FE56C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F54E33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69CBE3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63A481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59AE1DA5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E4C2B09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6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B1BDCD3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Bladder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6F35B5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104573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E93032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8EC695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091688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564A31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0D0A5B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F71E52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F6FC47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DD183F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BF858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373334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5825E4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5682BA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85E84C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D19609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19C9DC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05E02A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1199C52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32DFB6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612972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5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23C985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7 </w:t>
            </w:r>
          </w:p>
        </w:tc>
      </w:tr>
      <w:tr w:rsidR="008C2195" w:rsidRPr="008C2195" w14:paraId="79356FB0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7B4386F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6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7E5A69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ther urinary organ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0356F9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0D05A65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CCAB52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793EAA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09D50C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E30829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60E99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91DBD0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4EA18B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C1F73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37078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287F3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9A52B3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7876D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74BC7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170478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B74D56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C2B44E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2FE46A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FE84EA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E1D3C8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2A89A5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0 </w:t>
            </w:r>
          </w:p>
        </w:tc>
      </w:tr>
      <w:tr w:rsidR="008C2195" w:rsidRPr="008C2195" w14:paraId="75993A91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20AB7B7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6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03695DD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Ey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920037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C31F7A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3F75C9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A82EA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611902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AD52FA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928FB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4A0E6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BAE25F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2F3C40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B53DE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0159C1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811126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1FB547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1E4B77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E5F46B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827D4E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B1EC13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35E6152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6C6FE7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B1C1D8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0A4994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2 </w:t>
            </w:r>
          </w:p>
        </w:tc>
      </w:tr>
      <w:tr w:rsidR="008C2195" w:rsidRPr="008C2195" w14:paraId="0CFAF14E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268BD99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70-7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73E3FDE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Brain, nervous system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A2504B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932848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3212CA5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E863C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F47FD9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D95EB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913041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90EB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7A1C55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41C9F4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18411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286BDD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62DC5E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50D54B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B7762E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E1AAFE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0DC204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7CFA72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44B543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8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8EA70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4E843D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8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D7F701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8 </w:t>
            </w:r>
          </w:p>
        </w:tc>
      </w:tr>
      <w:tr w:rsidR="008C2195" w:rsidRPr="008C2195" w14:paraId="1A1C42B0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207E87F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7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46F1B97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Thyroid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582465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31D0A92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9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2CF6368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97A2F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0533B6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41B242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046D36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829956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E55489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8CF91B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E15FBD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C6C13B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3D49C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F44C36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08BA9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5EAA52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5CE4D1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66F49B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266C92D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E4AA23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03DFCD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2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51963F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9 </w:t>
            </w:r>
          </w:p>
        </w:tc>
      </w:tr>
      <w:tr w:rsidR="008C2195" w:rsidRPr="008C2195" w14:paraId="39AFB106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93720E5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7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2F5CB8E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Adrenal gland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A8EE2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69AC36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A46A42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3152BD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E3E9FC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3839D1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B2F078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407D0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309CEE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53982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4013CB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E8391A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7669B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C33D7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A1AEFB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6A999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2922CF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CD3B8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7160A07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2F9948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BC3029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34719A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0 </w:t>
            </w:r>
          </w:p>
        </w:tc>
      </w:tr>
      <w:tr w:rsidR="008C2195" w:rsidRPr="008C2195" w14:paraId="47946023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427041B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7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7D539E2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ther endocrin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A1A3DD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7BC21C9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0CED5D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EF94C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72B0B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95F681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C2A1A7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6454F3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BFC0B9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F55F60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CB3CC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E7BC3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2D6C7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CA6F84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C8ECC7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4634C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96306A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702875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070ECC3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DBCB83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BF2E6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07BC72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35377E31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238FC4D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8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F33EACA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Hodgkin diseas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5C338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D6AB09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1054CF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65D3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476861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03E08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9C9544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BB36C0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D443DE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E06CBD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5C5B3B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C8B71E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9E8F2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E5AC8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B193C3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228F80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8BF244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7DF1FB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35D18A1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2ABC54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2BB6F8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BB3A11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2 </w:t>
            </w:r>
          </w:p>
        </w:tc>
      </w:tr>
      <w:tr w:rsidR="008C2195" w:rsidRPr="008C2195" w14:paraId="2BB4B612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CF0F67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82-85,C9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32B2252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Non-Hodgkin lymphom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8D0726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0FC12E9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12401B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61795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F7874C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B25568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276521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38014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9651E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4D17CA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A7520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501D39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21E4E6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B2681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A50D7D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74E22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8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11552A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6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A10B20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8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5D8981F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F4BCF8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A64B09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3D7DFE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14 </w:t>
            </w:r>
          </w:p>
        </w:tc>
      </w:tr>
      <w:tr w:rsidR="008C2195" w:rsidRPr="008C2195" w14:paraId="57DCCD7A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EB9A9A1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8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3AD5E34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Immunoproliferative disease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D03CD2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5E1357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BCD055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3530F7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485CE1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C40B54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774BF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AA479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F88D47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F4C32C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943AED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49745B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A59A47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074B2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EDB4D5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E320C1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105DAB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8A57A7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1F5755F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488889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4ECEFB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0B5C1E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0 </w:t>
            </w:r>
          </w:p>
        </w:tc>
      </w:tr>
      <w:tr w:rsidR="008C2195" w:rsidRPr="008C2195" w14:paraId="61764419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CC3A640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9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8CDBDE5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ultiple myelom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7FAA91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635F2A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EABEBC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821B9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E6892C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D45F0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4E248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2DBFD2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8A834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8DBF02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99A19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D94DB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8724D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9E4C1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DDACAE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DA7D07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9F66F4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6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E17DA2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8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418B81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235B7E2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804A88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5C1A8D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7 </w:t>
            </w:r>
          </w:p>
        </w:tc>
      </w:tr>
      <w:tr w:rsidR="008C2195" w:rsidRPr="008C2195" w14:paraId="1DFBC248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11F5BAF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9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B0D11ED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ymphoid leukaemi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F75AAA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201FD44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00208AC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B79CBD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A8DCA2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C901FB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1E880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E54490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2829A5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68AF5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61B500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D9276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5CA847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548E3C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8584B7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E54418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1632A3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4576D2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9033D9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3C5ED48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D0CE10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2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2212E5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1 </w:t>
            </w:r>
          </w:p>
        </w:tc>
      </w:tr>
      <w:tr w:rsidR="008C2195" w:rsidRPr="008C2195" w14:paraId="378F1F5C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E59159A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92-9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A9E9FC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yeloid leukaemi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265095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0923F2E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0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43292B8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D78B88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B4D14D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725ACF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B68407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7CECF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89AB4B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21492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A4BAC6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422803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A9D3AF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CECA53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D8A4C3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D9B177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8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1E064F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3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88DE95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273D7C6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CD983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A63FF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7F1852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6 </w:t>
            </w:r>
          </w:p>
        </w:tc>
      </w:tr>
      <w:tr w:rsidR="008C2195" w:rsidRPr="008C2195" w14:paraId="7ED5A0CC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8B2EA9C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C9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2DF2283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eukaemia unspecified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53BCC2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72133EA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7580BC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C97DA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7E75D9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1FF555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B797D0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EBEB65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565C29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BE6909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745CF1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2778B4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14E842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C31BD0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B2E0AD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639F3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8E0068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566509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0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512D8C0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5B6137E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BAAEA4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6EA1FE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4 </w:t>
            </w:r>
          </w:p>
        </w:tc>
      </w:tr>
      <w:tr w:rsidR="008C2195" w:rsidRPr="008C2195" w14:paraId="710FF60C" w14:textId="77777777" w:rsidTr="008C2195">
        <w:trPr>
          <w:trHeight w:val="255"/>
        </w:trPr>
        <w:tc>
          <w:tcPr>
            <w:tcW w:w="954" w:type="pct"/>
            <w:gridSpan w:val="2"/>
            <w:shd w:val="clear" w:color="auto" w:fill="auto"/>
            <w:noWrap/>
            <w:vAlign w:val="bottom"/>
            <w:hideMark/>
          </w:tcPr>
          <w:p w14:paraId="6486BCCD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yeloproliferative disorder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005E6B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D70664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7C0F7D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4C29D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9EF375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92ACAA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9ADAF4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72B0B1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956583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081FE8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60F749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F97B8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304073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C958C6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038AAA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8F6C07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D41CD1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0652EE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54C4A44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16DE8A7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272AED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4A9CC5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0 </w:t>
            </w:r>
          </w:p>
        </w:tc>
      </w:tr>
      <w:tr w:rsidR="008C2195" w:rsidRPr="008C2195" w14:paraId="4D064B1E" w14:textId="77777777" w:rsidTr="008C2195">
        <w:trPr>
          <w:trHeight w:val="255"/>
        </w:trPr>
        <w:tc>
          <w:tcPr>
            <w:tcW w:w="954" w:type="pct"/>
            <w:gridSpan w:val="2"/>
            <w:shd w:val="clear" w:color="auto" w:fill="auto"/>
            <w:noWrap/>
            <w:vAlign w:val="bottom"/>
            <w:hideMark/>
          </w:tcPr>
          <w:p w14:paraId="0C5F1429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Myelodysplastic syndrome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6952EA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42B9AA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67D7E3C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4A72E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327F74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F46C22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92233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95DA3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853CAD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1997B1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12F04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998B7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289529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32415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800D82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7149A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2269D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F42904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27A6D33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46016E0C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E79B6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340839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00 </w:t>
            </w:r>
          </w:p>
        </w:tc>
      </w:tr>
      <w:tr w:rsidR="008C2195" w:rsidRPr="008C2195" w14:paraId="74DE434C" w14:textId="77777777" w:rsidTr="008C2195">
        <w:trPr>
          <w:trHeight w:val="255"/>
        </w:trPr>
        <w:tc>
          <w:tcPr>
            <w:tcW w:w="954" w:type="pct"/>
            <w:gridSpan w:val="2"/>
            <w:shd w:val="clear" w:color="auto" w:fill="auto"/>
            <w:noWrap/>
            <w:vAlign w:val="bottom"/>
            <w:hideMark/>
          </w:tcPr>
          <w:p w14:paraId="057CAE5F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Other and unspecified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3A184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9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EC2244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5.7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18F5778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BF74C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93C28B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3F318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FF9F1C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2BCA11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7D459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5E2FE2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03D11C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.7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1E009E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7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E90AD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9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95177C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0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56CE46E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0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D8459A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8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9713CA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23.1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830C7C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16.1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626D19D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3.2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0E84892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4.0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D8E33F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6.0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36BAD2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 xml:space="preserve">0.48 </w:t>
            </w:r>
          </w:p>
        </w:tc>
      </w:tr>
      <w:tr w:rsidR="008C2195" w:rsidRPr="008C2195" w14:paraId="45E71442" w14:textId="77777777" w:rsidTr="008C2195">
        <w:trPr>
          <w:trHeight w:val="25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DC8B92B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Total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8745227" w14:textId="77777777" w:rsidR="002057C9" w:rsidRPr="008C2195" w:rsidRDefault="002057C9" w:rsidP="00205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1809076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>173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4C32E71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100.0 </w:t>
            </w:r>
          </w:p>
        </w:tc>
        <w:tc>
          <w:tcPr>
            <w:tcW w:w="137" w:type="pct"/>
            <w:shd w:val="clear" w:color="auto" w:fill="auto"/>
            <w:noWrap/>
            <w:vAlign w:val="center"/>
            <w:hideMark/>
          </w:tcPr>
          <w:p w14:paraId="57D85098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4.0 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098BEFF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5.0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EE4061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3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CC99451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5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C4BAE9B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7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E765F9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13.0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E3D807D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30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8771F7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50.1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FDF86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82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2F9D2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124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BABAB50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159.6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3D8225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212.2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5AA03E7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242.5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6647369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294.3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AC495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328.0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A86E31A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297.2 </w:t>
            </w:r>
          </w:p>
        </w:tc>
        <w:tc>
          <w:tcPr>
            <w:tcW w:w="157" w:type="pct"/>
            <w:shd w:val="clear" w:color="auto" w:fill="auto"/>
            <w:noWrap/>
            <w:vAlign w:val="center"/>
            <w:hideMark/>
          </w:tcPr>
          <w:p w14:paraId="03C33B6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55.3 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14:paraId="73C9D765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68.1 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15931C2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134.1 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5D6A0E3" w14:textId="77777777" w:rsidR="002057C9" w:rsidRPr="008C2195" w:rsidRDefault="002057C9" w:rsidP="00205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8C21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7.51 </w:t>
            </w:r>
          </w:p>
        </w:tc>
      </w:tr>
    </w:tbl>
    <w:p w14:paraId="785B7ED9" w14:textId="77777777" w:rsidR="0051229B" w:rsidRDefault="0051229B"/>
    <w:p w14:paraId="15511D7A" w14:textId="07FCF773" w:rsidR="00B25BF6" w:rsidRDefault="00B25BF6" w:rsidP="00B25BF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i/>
          <w:color w:val="000000" w:themeColor="text1"/>
          <w:sz w:val="18"/>
          <w:szCs w:val="21"/>
        </w:rPr>
        <w:t xml:space="preserve">Other and unspecified sites include ICD codes: C26, C48, C75, C76, C77 and </w:t>
      </w:r>
      <w:r>
        <w:rPr>
          <w:rFonts w:ascii="Times New Roman" w:hAnsi="Times New Roman" w:cs="Times New Roman"/>
          <w:i/>
          <w:color w:val="000000" w:themeColor="text1"/>
          <w:spacing w:val="-5"/>
          <w:sz w:val="18"/>
          <w:szCs w:val="21"/>
        </w:rPr>
        <w:t>C80</w:t>
      </w:r>
    </w:p>
    <w:p w14:paraId="47688A17" w14:textId="77777777" w:rsidR="0051229B" w:rsidRDefault="0051229B"/>
    <w:p w14:paraId="0F277262" w14:textId="77777777" w:rsidR="0051229B" w:rsidRDefault="0051229B"/>
    <w:p w14:paraId="1A300EE9" w14:textId="77777777" w:rsidR="0051229B" w:rsidRDefault="0051229B"/>
    <w:p w14:paraId="0BFC373E" w14:textId="77777777" w:rsidR="0051229B" w:rsidRDefault="0051229B"/>
    <w:p w14:paraId="5E54702B" w14:textId="77777777" w:rsidR="0051229B" w:rsidRDefault="0051229B"/>
    <w:p w14:paraId="46F39BE2" w14:textId="77777777" w:rsidR="0051229B" w:rsidRDefault="0051229B"/>
    <w:p w14:paraId="1C12F3BA" w14:textId="77777777" w:rsidR="0051229B" w:rsidRDefault="0051229B"/>
    <w:p w14:paraId="57CE2306" w14:textId="77777777" w:rsidR="0051229B" w:rsidRDefault="0051229B"/>
    <w:p w14:paraId="3AB7E466" w14:textId="77777777" w:rsidR="0051229B" w:rsidRDefault="0051229B"/>
    <w:p w14:paraId="195D958F" w14:textId="77777777" w:rsidR="0051229B" w:rsidRDefault="0051229B"/>
    <w:p w14:paraId="25BED618" w14:textId="77777777" w:rsidR="0051229B" w:rsidRDefault="0051229B"/>
    <w:p w14:paraId="11C1D0CA" w14:textId="77777777" w:rsidR="0051229B" w:rsidRDefault="0051229B"/>
    <w:p w14:paraId="12141492" w14:textId="77777777" w:rsidR="0051229B" w:rsidRDefault="0051229B"/>
    <w:p w14:paraId="0BD3933D" w14:textId="77777777" w:rsidR="0051229B" w:rsidRDefault="0051229B"/>
    <w:p w14:paraId="582B35D4" w14:textId="77777777" w:rsidR="0051229B" w:rsidRDefault="0051229B"/>
    <w:p w14:paraId="453DC239" w14:textId="77777777" w:rsidR="0051229B" w:rsidRDefault="0051229B"/>
    <w:p w14:paraId="507F692A" w14:textId="77777777" w:rsidR="0051229B" w:rsidRDefault="0051229B"/>
    <w:p w14:paraId="62DB00B8" w14:textId="77777777" w:rsidR="0051229B" w:rsidRDefault="0051229B"/>
    <w:p w14:paraId="49356030" w14:textId="77777777" w:rsidR="0051229B" w:rsidRDefault="0051229B"/>
    <w:p w14:paraId="70EEB040" w14:textId="77777777" w:rsidR="0051229B" w:rsidRDefault="0051229B"/>
    <w:p w14:paraId="7F9104D5" w14:textId="77777777" w:rsidR="0051229B" w:rsidRDefault="0051229B"/>
    <w:p w14:paraId="5ACA816E" w14:textId="77777777" w:rsidR="0051229B" w:rsidRDefault="0051229B"/>
    <w:p w14:paraId="57EA3CF0" w14:textId="77777777" w:rsidR="0051229B" w:rsidRDefault="0051229B"/>
    <w:p w14:paraId="75B413D0" w14:textId="77777777" w:rsidR="0051229B" w:rsidRDefault="0051229B"/>
    <w:p w14:paraId="1149C33B" w14:textId="77777777" w:rsidR="0051229B" w:rsidRDefault="0051229B"/>
    <w:p w14:paraId="29A21658" w14:textId="77777777" w:rsidR="0051229B" w:rsidRDefault="0051229B"/>
    <w:p w14:paraId="12B261D1" w14:textId="77777777" w:rsidR="0051229B" w:rsidRDefault="0051229B"/>
    <w:p w14:paraId="4482B88F" w14:textId="77777777" w:rsidR="0051229B" w:rsidRDefault="0051229B"/>
    <w:p w14:paraId="2366A5C1" w14:textId="77777777" w:rsidR="0051229B" w:rsidRDefault="0051229B"/>
    <w:p w14:paraId="55F9DA61" w14:textId="77777777" w:rsidR="0051229B" w:rsidRDefault="0051229B"/>
    <w:p w14:paraId="2317C353" w14:textId="77777777" w:rsidR="0051229B" w:rsidRDefault="0051229B"/>
    <w:p w14:paraId="48FD0BC6" w14:textId="77777777" w:rsidR="0051229B" w:rsidRDefault="0051229B"/>
    <w:p w14:paraId="1F078127" w14:textId="77777777" w:rsidR="0051229B" w:rsidRDefault="0051229B"/>
    <w:p w14:paraId="5B262B43" w14:textId="77777777" w:rsidR="0051229B" w:rsidRDefault="0051229B"/>
    <w:sectPr w:rsidR="0051229B" w:rsidSect="00C55EAF">
      <w:pgSz w:w="16838" w:h="11906" w:orient="landscape" w:code="9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6203DD" w14:textId="77777777" w:rsidR="00C024ED" w:rsidRDefault="00C024ED" w:rsidP="0051229B">
      <w:r>
        <w:separator/>
      </w:r>
    </w:p>
  </w:endnote>
  <w:endnote w:type="continuationSeparator" w:id="0">
    <w:p w14:paraId="24359420" w14:textId="77777777" w:rsidR="00C024ED" w:rsidRDefault="00C024ED" w:rsidP="0051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3C951A" w14:textId="77777777" w:rsidR="00C024ED" w:rsidRDefault="00C024ED" w:rsidP="0051229B">
      <w:r>
        <w:separator/>
      </w:r>
    </w:p>
  </w:footnote>
  <w:footnote w:type="continuationSeparator" w:id="0">
    <w:p w14:paraId="76B12450" w14:textId="77777777" w:rsidR="00C024ED" w:rsidRDefault="00C024ED" w:rsidP="00512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3CC"/>
    <w:rsid w:val="00050129"/>
    <w:rsid w:val="00062FF0"/>
    <w:rsid w:val="00137447"/>
    <w:rsid w:val="00180116"/>
    <w:rsid w:val="002057C9"/>
    <w:rsid w:val="0031617C"/>
    <w:rsid w:val="0051229B"/>
    <w:rsid w:val="005B709E"/>
    <w:rsid w:val="006437C6"/>
    <w:rsid w:val="0073362C"/>
    <w:rsid w:val="00756C98"/>
    <w:rsid w:val="007E3E54"/>
    <w:rsid w:val="008C2195"/>
    <w:rsid w:val="009B0B47"/>
    <w:rsid w:val="009D1486"/>
    <w:rsid w:val="00B25BF6"/>
    <w:rsid w:val="00B6272F"/>
    <w:rsid w:val="00B90A0F"/>
    <w:rsid w:val="00C024ED"/>
    <w:rsid w:val="00C55EAF"/>
    <w:rsid w:val="00C903CC"/>
    <w:rsid w:val="00EA102B"/>
    <w:rsid w:val="00FB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4A165E"/>
  <w15:chartTrackingRefBased/>
  <w15:docId w15:val="{13F8E8F4-8F14-426B-BC08-9ED93E04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29B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2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29B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22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29B"/>
    <w:rPr>
      <w:rFonts w:eastAsiaTheme="minorEastAsia"/>
      <w:kern w:val="0"/>
      <w:sz w:val="20"/>
      <w:szCs w:val="20"/>
      <w:lang w:eastAsia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336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362C"/>
    <w:rPr>
      <w:color w:val="954F72"/>
      <w:u w:val="single"/>
    </w:rPr>
  </w:style>
  <w:style w:type="paragraph" w:customStyle="1" w:styleId="msonormal0">
    <w:name w:val="msonormal"/>
    <w:basedOn w:val="Normal"/>
    <w:rsid w:val="0073362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7336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4">
    <w:name w:val="xl64"/>
    <w:basedOn w:val="Normal"/>
    <w:rsid w:val="007336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5">
    <w:name w:val="xl65"/>
    <w:basedOn w:val="Normal"/>
    <w:rsid w:val="0073362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6">
    <w:name w:val="xl66"/>
    <w:basedOn w:val="Normal"/>
    <w:rsid w:val="0073362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73362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68">
    <w:name w:val="xl68"/>
    <w:basedOn w:val="Normal"/>
    <w:rsid w:val="0073362C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69">
    <w:name w:val="xl69"/>
    <w:basedOn w:val="Normal"/>
    <w:rsid w:val="0073362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0">
    <w:name w:val="xl70"/>
    <w:basedOn w:val="Normal"/>
    <w:rsid w:val="0073362C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71">
    <w:name w:val="xl71"/>
    <w:basedOn w:val="Normal"/>
    <w:rsid w:val="007336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2">
    <w:name w:val="xl72"/>
    <w:basedOn w:val="Normal"/>
    <w:rsid w:val="0073362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73">
    <w:name w:val="xl73"/>
    <w:basedOn w:val="Normal"/>
    <w:rsid w:val="0073362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4">
    <w:name w:val="xl74"/>
    <w:basedOn w:val="Normal"/>
    <w:rsid w:val="0073362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5">
    <w:name w:val="xl75"/>
    <w:basedOn w:val="Normal"/>
    <w:rsid w:val="0073362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6">
    <w:name w:val="xl76"/>
    <w:basedOn w:val="Normal"/>
    <w:rsid w:val="007336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7">
    <w:name w:val="xl77"/>
    <w:basedOn w:val="Normal"/>
    <w:rsid w:val="0073362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8">
    <w:name w:val="xl78"/>
    <w:basedOn w:val="Normal"/>
    <w:rsid w:val="0073362C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9">
    <w:name w:val="xl79"/>
    <w:basedOn w:val="Normal"/>
    <w:rsid w:val="0073362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80">
    <w:name w:val="xl80"/>
    <w:basedOn w:val="Normal"/>
    <w:rsid w:val="0073362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81">
    <w:name w:val="xl81"/>
    <w:basedOn w:val="Normal"/>
    <w:rsid w:val="0073362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82">
    <w:name w:val="xl82"/>
    <w:basedOn w:val="Normal"/>
    <w:rsid w:val="0073362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83">
    <w:name w:val="xl83"/>
    <w:basedOn w:val="Normal"/>
    <w:rsid w:val="0073362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84">
    <w:name w:val="xl84"/>
    <w:basedOn w:val="Normal"/>
    <w:rsid w:val="0073362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32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1546</Words>
  <Characters>4238</Characters>
  <Application>Microsoft Office Word</Application>
  <DocSecurity>0</DocSecurity>
  <Lines>1498</Lines>
  <Paragraphs>14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4-06-10T11:51:00Z</dcterms:created>
  <dcterms:modified xsi:type="dcterms:W3CDTF">2024-06-18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3e4772553813abe8d6d2ff29ffcce11723ba8d1531f995922fa38a3432bc60</vt:lpwstr>
  </property>
</Properties>
</file>